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18787" w14:textId="2850A213" w:rsidR="005B5A83" w:rsidRPr="00BE1534" w:rsidRDefault="00577651" w:rsidP="005B5A83">
      <w:pPr>
        <w:jc w:val="center"/>
        <w:rPr>
          <w:rFonts w:ascii="Cambria" w:hAnsi="Cambria" w:cs="Arial"/>
          <w:sz w:val="24"/>
          <w:szCs w:val="24"/>
          <w:u w:val="single"/>
        </w:rPr>
      </w:pPr>
      <w:r>
        <w:rPr>
          <w:rFonts w:ascii="Cambria" w:hAnsi="Cambria" w:cs="Arial"/>
          <w:sz w:val="24"/>
          <w:szCs w:val="24"/>
          <w:u w:val="single"/>
        </w:rPr>
        <w:t xml:space="preserve">Multimedia Appendix </w:t>
      </w:r>
      <w:r w:rsidR="008F5E94">
        <w:rPr>
          <w:rFonts w:ascii="Cambria" w:hAnsi="Cambria" w:cs="Arial"/>
          <w:sz w:val="24"/>
          <w:szCs w:val="24"/>
          <w:u w:val="single"/>
        </w:rPr>
        <w:t>3</w:t>
      </w:r>
      <w:r>
        <w:rPr>
          <w:rFonts w:ascii="Cambria" w:hAnsi="Cambria" w:cs="Arial"/>
          <w:sz w:val="24"/>
          <w:szCs w:val="24"/>
          <w:u w:val="single"/>
        </w:rPr>
        <w:t>: LTA Parameters</w:t>
      </w:r>
    </w:p>
    <w:p w14:paraId="54C49E4B" w14:textId="457996C2" w:rsidR="00F55ADA" w:rsidRPr="00BE1534" w:rsidRDefault="00F55ADA" w:rsidP="00F55ADA">
      <w:pPr>
        <w:keepNext/>
        <w:spacing w:line="360" w:lineRule="auto"/>
        <w:rPr>
          <w:rFonts w:ascii="Cambria" w:eastAsia="Calibri" w:hAnsi="Cambria" w:cs="Arial"/>
          <w:b/>
          <w:bCs/>
          <w:sz w:val="24"/>
          <w:szCs w:val="24"/>
        </w:rPr>
      </w:pPr>
      <w:r w:rsidRPr="00BE1534">
        <w:rPr>
          <w:rFonts w:ascii="Cambria" w:eastAsia="Calibri" w:hAnsi="Cambria" w:cs="Arial"/>
          <w:b/>
          <w:bCs/>
          <w:sz w:val="24"/>
          <w:szCs w:val="24"/>
        </w:rPr>
        <w:t xml:space="preserve">Supplemental Table 1: Item Response Probabilities (ρ Parameters) </w:t>
      </w:r>
      <w:r w:rsidR="00534E10" w:rsidRPr="00BE1534">
        <w:rPr>
          <w:rFonts w:ascii="Cambria" w:eastAsia="Calibri" w:hAnsi="Cambria" w:cs="Arial"/>
          <w:b/>
          <w:bCs/>
          <w:sz w:val="24"/>
          <w:szCs w:val="24"/>
        </w:rPr>
        <w:t>for Latent Statuse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34"/>
        <w:gridCol w:w="1270"/>
        <w:gridCol w:w="1562"/>
        <w:gridCol w:w="1989"/>
        <w:gridCol w:w="1989"/>
      </w:tblGrid>
      <w:tr w:rsidR="00F55ADA" w:rsidRPr="00BE1534" w14:paraId="1CF59912" w14:textId="77777777" w:rsidTr="00534E10">
        <w:trPr>
          <w:cantSplit/>
          <w:tblHeader/>
          <w:jc w:val="center"/>
        </w:trPr>
        <w:tc>
          <w:tcPr>
            <w:tcW w:w="1225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F97AFD" w14:textId="77777777" w:rsidR="00F55ADA" w:rsidRPr="00BE1534" w:rsidRDefault="00F55ADA" w:rsidP="00F55ADA">
            <w:pPr>
              <w:keepNext/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  <w:t>Indicator</w:t>
            </w:r>
          </w:p>
        </w:tc>
        <w:tc>
          <w:tcPr>
            <w:tcW w:w="900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F00A4A" w14:textId="77777777" w:rsidR="00F55ADA" w:rsidRPr="00BE1534" w:rsidRDefault="00F55ADA" w:rsidP="00F55ADA">
            <w:pPr>
              <w:keepNext/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  <w:t>No Initiation</w:t>
            </w:r>
          </w:p>
        </w:tc>
        <w:tc>
          <w:tcPr>
            <w:tcW w:w="900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C76C35" w14:textId="77777777" w:rsidR="00F55ADA" w:rsidRPr="00BE1534" w:rsidRDefault="00F55ADA" w:rsidP="00F55ADA">
            <w:pPr>
              <w:keepNext/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  <w:t>Conservative Initiation</w:t>
            </w:r>
          </w:p>
        </w:tc>
        <w:tc>
          <w:tcPr>
            <w:tcW w:w="987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8F1759" w14:textId="77777777" w:rsidR="00F55ADA" w:rsidRPr="00BE1534" w:rsidRDefault="00F55ADA" w:rsidP="00F55ADA">
            <w:pPr>
              <w:keepNext/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  <w:t>Illicit Experimentation</w:t>
            </w:r>
          </w:p>
        </w:tc>
        <w:tc>
          <w:tcPr>
            <w:tcW w:w="988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7FB953" w14:textId="77777777" w:rsidR="00F55ADA" w:rsidRPr="00BE1534" w:rsidRDefault="00F55ADA" w:rsidP="00F55ADA">
            <w:pPr>
              <w:keepNext/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  <w:t>Non-Discriminatory Experimentation</w:t>
            </w:r>
          </w:p>
        </w:tc>
      </w:tr>
      <w:tr w:rsidR="00F55ADA" w:rsidRPr="00BE1534" w14:paraId="6E939A1F" w14:textId="77777777" w:rsidTr="00575450">
        <w:trPr>
          <w:cantSplit/>
          <w:jc w:val="center"/>
        </w:trPr>
        <w:tc>
          <w:tcPr>
            <w:tcW w:w="5000" w:type="pct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FDFB05" w14:textId="77777777" w:rsidR="00F55ADA" w:rsidRPr="00BE1534" w:rsidRDefault="00F55ADA" w:rsidP="00F55ADA">
            <w:pPr>
              <w:adjustRightInd w:val="0"/>
              <w:spacing w:after="0" w:line="240" w:lineRule="auto"/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  <w:t>Drug Choice</w:t>
            </w:r>
          </w:p>
        </w:tc>
      </w:tr>
      <w:tr w:rsidR="00F55ADA" w:rsidRPr="00BE1534" w14:paraId="1FDCD81B" w14:textId="77777777" w:rsidTr="00534E10">
        <w:trPr>
          <w:cantSplit/>
          <w:jc w:val="center"/>
        </w:trPr>
        <w:tc>
          <w:tcPr>
            <w:tcW w:w="122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8C9704" w14:textId="77777777" w:rsidR="00F55ADA" w:rsidRPr="00BE1534" w:rsidRDefault="00F55ADA" w:rsidP="00F55ADA">
            <w:pPr>
              <w:adjustRightInd w:val="0"/>
              <w:spacing w:after="0" w:line="240" w:lineRule="auto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Amphetamine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8A42C1" w14:textId="31E9C018" w:rsidR="00F55ADA" w:rsidRPr="00BE1534" w:rsidRDefault="00534E10" w:rsidP="00F55ADA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&lt;</w:t>
            </w:r>
            <w:r w:rsidR="00F55ADA"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2FB8D6" w14:textId="2698D862" w:rsidR="00F55ADA" w:rsidRPr="00BE1534" w:rsidRDefault="00F55ADA" w:rsidP="00F55ADA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D2B199" w14:textId="37DE3AC1" w:rsidR="00F55ADA" w:rsidRPr="00BE1534" w:rsidRDefault="00F55ADA" w:rsidP="00F55ADA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F41BD7" w14:textId="0D24473A" w:rsidR="00F55ADA" w:rsidRPr="00BE1534" w:rsidRDefault="00F55ADA" w:rsidP="00F55ADA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4</w:t>
            </w:r>
            <w:r w:rsidR="00534E10"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4</w:t>
            </w:r>
          </w:p>
        </w:tc>
      </w:tr>
      <w:tr w:rsidR="00534E10" w:rsidRPr="00BE1534" w14:paraId="3C9F5DDB" w14:textId="77777777" w:rsidTr="00534E10">
        <w:trPr>
          <w:cantSplit/>
          <w:jc w:val="center"/>
        </w:trPr>
        <w:tc>
          <w:tcPr>
            <w:tcW w:w="122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5B44D8" w14:textId="77777777" w:rsidR="00534E10" w:rsidRPr="00BE1534" w:rsidRDefault="00534E10" w:rsidP="00534E10">
            <w:pPr>
              <w:adjustRightInd w:val="0"/>
              <w:spacing w:after="0" w:line="240" w:lineRule="auto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Atomoxetine/Modafinil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6D05C9" w14:textId="25C26D44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83B87A" w14:textId="4D41D689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48EC99" w14:textId="2103B430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A97FF9" w14:textId="43CD2CC6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15</w:t>
            </w:r>
          </w:p>
        </w:tc>
      </w:tr>
      <w:tr w:rsidR="00534E10" w:rsidRPr="00BE1534" w14:paraId="7F9536CD" w14:textId="77777777" w:rsidTr="00534E10">
        <w:trPr>
          <w:cantSplit/>
          <w:jc w:val="center"/>
        </w:trPr>
        <w:tc>
          <w:tcPr>
            <w:tcW w:w="122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E071B3" w14:textId="77777777" w:rsidR="00534E10" w:rsidRPr="00BE1534" w:rsidRDefault="00534E10" w:rsidP="00534E10">
            <w:pPr>
              <w:adjustRightInd w:val="0"/>
              <w:spacing w:after="0" w:line="240" w:lineRule="auto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Methylphenidate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76C361" w14:textId="5FDAFA09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325AE6" w14:textId="71D01AF6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D5EA4B" w14:textId="6380C3B8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8A16B0" w14:textId="3CB0F1D5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22</w:t>
            </w:r>
          </w:p>
        </w:tc>
      </w:tr>
      <w:tr w:rsidR="00534E10" w:rsidRPr="00BE1534" w14:paraId="33AD4031" w14:textId="77777777" w:rsidTr="00534E10">
        <w:trPr>
          <w:cantSplit/>
          <w:jc w:val="center"/>
        </w:trPr>
        <w:tc>
          <w:tcPr>
            <w:tcW w:w="122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6440A6" w14:textId="77777777" w:rsidR="00534E10" w:rsidRPr="00BE1534" w:rsidRDefault="00534E10" w:rsidP="00534E10">
            <w:pPr>
              <w:adjustRightInd w:val="0"/>
              <w:spacing w:after="0" w:line="240" w:lineRule="auto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Illicit Amphetamine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10E29F" w14:textId="0370599E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D297BA" w14:textId="39084D14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136341" w14:textId="5DE1603B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D3A6A7" w14:textId="7B3AA746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32</w:t>
            </w:r>
          </w:p>
        </w:tc>
      </w:tr>
      <w:tr w:rsidR="00F55ADA" w:rsidRPr="00BE1534" w14:paraId="26315765" w14:textId="77777777" w:rsidTr="00534E10">
        <w:trPr>
          <w:cantSplit/>
          <w:jc w:val="center"/>
        </w:trPr>
        <w:tc>
          <w:tcPr>
            <w:tcW w:w="122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846461" w14:textId="77777777" w:rsidR="00F55ADA" w:rsidRPr="00BE1534" w:rsidRDefault="00F55ADA" w:rsidP="00F55ADA">
            <w:pPr>
              <w:adjustRightInd w:val="0"/>
              <w:spacing w:after="0" w:line="240" w:lineRule="auto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Cocaine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0BA924" w14:textId="77777777" w:rsidR="00F55ADA" w:rsidRPr="00BE1534" w:rsidRDefault="00F55ADA" w:rsidP="00F55ADA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64A3FF" w14:textId="0E81B82F" w:rsidR="00F55ADA" w:rsidRPr="00BE1534" w:rsidRDefault="00F55ADA" w:rsidP="00F55ADA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F41FEA" w14:textId="0E44A347" w:rsidR="00F55ADA" w:rsidRPr="00BE1534" w:rsidRDefault="00F55ADA" w:rsidP="00F55ADA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  <w:t>0.5</w:t>
            </w:r>
            <w:r w:rsidR="00534E10" w:rsidRPr="00BE1534"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792947" w14:textId="1430299C" w:rsidR="00F55ADA" w:rsidRPr="00BE1534" w:rsidRDefault="00F55ADA" w:rsidP="00F55ADA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47</w:t>
            </w:r>
          </w:p>
        </w:tc>
      </w:tr>
      <w:tr w:rsidR="00534E10" w:rsidRPr="00BE1534" w14:paraId="1B5786AE" w14:textId="77777777" w:rsidTr="00534E10">
        <w:trPr>
          <w:cantSplit/>
          <w:jc w:val="center"/>
        </w:trPr>
        <w:tc>
          <w:tcPr>
            <w:tcW w:w="122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F285EC" w14:textId="77777777" w:rsidR="00534E10" w:rsidRPr="00BE1534" w:rsidRDefault="00534E10" w:rsidP="00534E10">
            <w:pPr>
              <w:adjustRightInd w:val="0"/>
              <w:spacing w:after="0" w:line="240" w:lineRule="auto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Crack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088C78" w14:textId="14529D4A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01BA5A" w14:textId="2183943B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56D1C2" w14:textId="7A388127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B9C8C2" w14:textId="16B8FED8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29</w:t>
            </w:r>
          </w:p>
        </w:tc>
      </w:tr>
      <w:tr w:rsidR="00534E10" w:rsidRPr="00BE1534" w14:paraId="193997EB" w14:textId="77777777" w:rsidTr="00534E10">
        <w:trPr>
          <w:cantSplit/>
          <w:jc w:val="center"/>
        </w:trPr>
        <w:tc>
          <w:tcPr>
            <w:tcW w:w="122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D690A4" w14:textId="77777777" w:rsidR="00534E10" w:rsidRPr="00BE1534" w:rsidRDefault="00534E10" w:rsidP="00534E10">
            <w:pPr>
              <w:adjustRightInd w:val="0"/>
              <w:spacing w:after="0" w:line="240" w:lineRule="auto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MDMA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77855F" w14:textId="10BABF83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446446" w14:textId="4FDA54E7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C7DEAB" w14:textId="64BFB55E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B62F18" w14:textId="52156EA6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29</w:t>
            </w:r>
          </w:p>
        </w:tc>
      </w:tr>
      <w:tr w:rsidR="00534E10" w:rsidRPr="00BE1534" w14:paraId="011C290E" w14:textId="77777777" w:rsidTr="00534E10">
        <w:trPr>
          <w:cantSplit/>
          <w:jc w:val="center"/>
        </w:trPr>
        <w:tc>
          <w:tcPr>
            <w:tcW w:w="122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85D0EF" w14:textId="77777777" w:rsidR="00534E10" w:rsidRPr="00BE1534" w:rsidRDefault="00534E10" w:rsidP="00534E10">
            <w:pPr>
              <w:adjustRightInd w:val="0"/>
              <w:spacing w:after="0" w:line="240" w:lineRule="auto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Methamphetamine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AD545E" w14:textId="44238074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8A5112" w14:textId="05F807F9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54FEDA" w14:textId="299DCF43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C1A678" w14:textId="713948B1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43</w:t>
            </w:r>
          </w:p>
        </w:tc>
      </w:tr>
      <w:tr w:rsidR="00F55ADA" w:rsidRPr="00BE1534" w14:paraId="648757D3" w14:textId="77777777" w:rsidTr="00575450">
        <w:trPr>
          <w:cantSplit/>
          <w:jc w:val="center"/>
        </w:trPr>
        <w:tc>
          <w:tcPr>
            <w:tcW w:w="5000" w:type="pct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5FC14C" w14:textId="77777777" w:rsidR="00F55ADA" w:rsidRPr="00BE1534" w:rsidRDefault="00F55ADA" w:rsidP="00F55ADA">
            <w:pPr>
              <w:adjustRightInd w:val="0"/>
              <w:spacing w:after="0" w:line="240" w:lineRule="auto"/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  <w:t>Reason for Use</w:t>
            </w:r>
          </w:p>
        </w:tc>
      </w:tr>
      <w:tr w:rsidR="00F55ADA" w:rsidRPr="00BE1534" w14:paraId="311291E5" w14:textId="77777777" w:rsidTr="00534E10">
        <w:trPr>
          <w:cantSplit/>
          <w:jc w:val="center"/>
        </w:trPr>
        <w:tc>
          <w:tcPr>
            <w:tcW w:w="122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412F7A" w14:textId="77777777" w:rsidR="00F55ADA" w:rsidRPr="00BE1534" w:rsidRDefault="00F55ADA" w:rsidP="00F55ADA">
            <w:pPr>
              <w:adjustRightInd w:val="0"/>
              <w:spacing w:after="0" w:line="240" w:lineRule="auto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Enjoyment of High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C73A2E" w14:textId="5E356F51" w:rsidR="00F55ADA" w:rsidRPr="00BE1534" w:rsidRDefault="00534E10" w:rsidP="00F55ADA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0FCEE7" w14:textId="17569E12" w:rsidR="00F55ADA" w:rsidRPr="00BE1534" w:rsidRDefault="00F55ADA" w:rsidP="00F55ADA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8145BE" w14:textId="497CEA75" w:rsidR="00F55ADA" w:rsidRPr="00BE1534" w:rsidRDefault="00F55ADA" w:rsidP="00F55ADA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  <w:t>0.9</w:t>
            </w:r>
            <w:r w:rsidR="00534E10" w:rsidRPr="00BE1534"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5D4AFC" w14:textId="65556BF4" w:rsidR="00F55ADA" w:rsidRPr="00BE1534" w:rsidRDefault="00F55ADA" w:rsidP="00F55ADA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  <w:t>0.7</w:t>
            </w:r>
            <w:r w:rsidR="00534E10" w:rsidRPr="00BE1534"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534E10" w:rsidRPr="00BE1534" w14:paraId="16B72BA0" w14:textId="77777777" w:rsidTr="00534E10">
        <w:trPr>
          <w:cantSplit/>
          <w:jc w:val="center"/>
        </w:trPr>
        <w:tc>
          <w:tcPr>
            <w:tcW w:w="122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73D629" w14:textId="77777777" w:rsidR="00534E10" w:rsidRPr="00BE1534" w:rsidRDefault="00534E10" w:rsidP="00534E10">
            <w:pPr>
              <w:adjustRightInd w:val="0"/>
              <w:spacing w:after="0" w:line="240" w:lineRule="auto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Cognitive Performance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EB9FCF" w14:textId="6FA83FE3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5EBBE3" w14:textId="07BD074E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5ADEAF" w14:textId="583B7952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1DDD14" w14:textId="191B5E76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  <w:t>0.54</w:t>
            </w:r>
          </w:p>
        </w:tc>
      </w:tr>
      <w:tr w:rsidR="00534E10" w:rsidRPr="00BE1534" w14:paraId="7ABDA092" w14:textId="77777777" w:rsidTr="00534E10">
        <w:trPr>
          <w:cantSplit/>
          <w:jc w:val="center"/>
        </w:trPr>
        <w:tc>
          <w:tcPr>
            <w:tcW w:w="122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11470F" w14:textId="77777777" w:rsidR="00534E10" w:rsidRPr="00BE1534" w:rsidRDefault="00534E10" w:rsidP="00534E10">
            <w:pPr>
              <w:adjustRightInd w:val="0"/>
              <w:spacing w:after="0" w:line="240" w:lineRule="auto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Athletic Performance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DFCB31" w14:textId="5838BF40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82C7E1" w14:textId="36283090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3ADB9A" w14:textId="53F8122B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078D1E" w14:textId="14F67BC8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36</w:t>
            </w:r>
          </w:p>
        </w:tc>
      </w:tr>
      <w:tr w:rsidR="00534E10" w:rsidRPr="00BE1534" w14:paraId="33FD7249" w14:textId="77777777" w:rsidTr="00534E10">
        <w:trPr>
          <w:cantSplit/>
          <w:jc w:val="center"/>
        </w:trPr>
        <w:tc>
          <w:tcPr>
            <w:tcW w:w="122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C5F7B9" w14:textId="77777777" w:rsidR="00534E10" w:rsidRPr="00BE1534" w:rsidRDefault="00534E10" w:rsidP="00534E10">
            <w:pPr>
              <w:adjustRightInd w:val="0"/>
              <w:spacing w:after="0" w:line="240" w:lineRule="auto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Other Reason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BD699E" w14:textId="71B96616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89C470" w14:textId="3EDBD9A8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41E810" w14:textId="02FE6B78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706C74" w14:textId="4EF7586F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  <w:t>0.55</w:t>
            </w:r>
          </w:p>
        </w:tc>
      </w:tr>
      <w:tr w:rsidR="00F55ADA" w:rsidRPr="00BE1534" w14:paraId="77C9A041" w14:textId="77777777" w:rsidTr="00575450">
        <w:trPr>
          <w:cantSplit/>
          <w:jc w:val="center"/>
        </w:trPr>
        <w:tc>
          <w:tcPr>
            <w:tcW w:w="5000" w:type="pct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1633B0" w14:textId="77777777" w:rsidR="00F55ADA" w:rsidRPr="00BE1534" w:rsidRDefault="00F55ADA" w:rsidP="00F55ADA">
            <w:pPr>
              <w:adjustRightInd w:val="0"/>
              <w:spacing w:after="0" w:line="240" w:lineRule="auto"/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  <w:t>Route of Administration</w:t>
            </w:r>
          </w:p>
        </w:tc>
      </w:tr>
      <w:tr w:rsidR="00534E10" w:rsidRPr="00BE1534" w14:paraId="5D60A884" w14:textId="77777777" w:rsidTr="00F638FF">
        <w:trPr>
          <w:cantSplit/>
          <w:jc w:val="center"/>
        </w:trPr>
        <w:tc>
          <w:tcPr>
            <w:tcW w:w="122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15DC18" w14:textId="77777777" w:rsidR="00534E10" w:rsidRPr="00BE1534" w:rsidRDefault="00534E10" w:rsidP="00534E10">
            <w:pPr>
              <w:adjustRightInd w:val="0"/>
              <w:spacing w:after="0" w:line="240" w:lineRule="auto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Oral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A94F93" w14:textId="6A6201F6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5E7F7C" w14:textId="1339D79A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4DA406" w14:textId="756D8E5E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9A23EA" w14:textId="02087DAF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  <w:t>0.74</w:t>
            </w:r>
          </w:p>
        </w:tc>
      </w:tr>
      <w:tr w:rsidR="00534E10" w:rsidRPr="00BE1534" w14:paraId="66692238" w14:textId="77777777" w:rsidTr="00F638FF">
        <w:trPr>
          <w:cantSplit/>
          <w:jc w:val="center"/>
        </w:trPr>
        <w:tc>
          <w:tcPr>
            <w:tcW w:w="122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2DB661" w14:textId="77777777" w:rsidR="00534E10" w:rsidRPr="00BE1534" w:rsidRDefault="00534E10" w:rsidP="00534E10">
            <w:pPr>
              <w:adjustRightInd w:val="0"/>
              <w:spacing w:after="0" w:line="240" w:lineRule="auto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Smoke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BA8CB1" w14:textId="02539503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B439E5" w14:textId="2D10F30E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1DC6A2" w14:textId="39CBAAEE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59F06C" w14:textId="1ACA5082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  <w:t>0.58</w:t>
            </w:r>
          </w:p>
        </w:tc>
      </w:tr>
      <w:tr w:rsidR="00534E10" w:rsidRPr="00BE1534" w14:paraId="3FE585E2" w14:textId="77777777" w:rsidTr="00F638FF">
        <w:trPr>
          <w:cantSplit/>
          <w:jc w:val="center"/>
        </w:trPr>
        <w:tc>
          <w:tcPr>
            <w:tcW w:w="122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52A704" w14:textId="77777777" w:rsidR="00534E10" w:rsidRPr="00BE1534" w:rsidRDefault="00534E10" w:rsidP="00534E10">
            <w:pPr>
              <w:adjustRightInd w:val="0"/>
              <w:spacing w:after="0" w:line="240" w:lineRule="auto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Snort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DE3B23" w14:textId="1370F6E9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8FA322" w14:textId="7E493E31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71F4BE" w14:textId="3424A646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C6E900" w14:textId="38B17F71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  <w:t>0.70</w:t>
            </w:r>
          </w:p>
        </w:tc>
      </w:tr>
      <w:tr w:rsidR="00534E10" w:rsidRPr="00BE1534" w14:paraId="4B9CA9C3" w14:textId="77777777" w:rsidTr="00F638FF">
        <w:trPr>
          <w:cantSplit/>
          <w:jc w:val="center"/>
        </w:trPr>
        <w:tc>
          <w:tcPr>
            <w:tcW w:w="122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4E039E" w14:textId="77777777" w:rsidR="00534E10" w:rsidRPr="00BE1534" w:rsidRDefault="00534E10" w:rsidP="00534E10">
            <w:pPr>
              <w:adjustRightInd w:val="0"/>
              <w:spacing w:after="0" w:line="240" w:lineRule="auto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Inject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EDC068" w14:textId="3EF8F041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FB20DC" w14:textId="5AE3E366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2871E8" w14:textId="7D0B95C1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A6D740" w14:textId="0C72DCFC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36</w:t>
            </w:r>
          </w:p>
        </w:tc>
      </w:tr>
      <w:tr w:rsidR="00F55ADA" w:rsidRPr="00BE1534" w14:paraId="54433281" w14:textId="77777777" w:rsidTr="00575450">
        <w:trPr>
          <w:cantSplit/>
          <w:jc w:val="center"/>
        </w:trPr>
        <w:tc>
          <w:tcPr>
            <w:tcW w:w="5000" w:type="pct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296CE3" w14:textId="77777777" w:rsidR="00F55ADA" w:rsidRPr="00BE1534" w:rsidRDefault="00F55ADA" w:rsidP="00F55ADA">
            <w:pPr>
              <w:adjustRightInd w:val="0"/>
              <w:spacing w:after="0" w:line="240" w:lineRule="auto"/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  <w:t>Source of Acquisition</w:t>
            </w:r>
          </w:p>
        </w:tc>
      </w:tr>
      <w:tr w:rsidR="00534E10" w:rsidRPr="00BE1534" w14:paraId="09746BC2" w14:textId="77777777" w:rsidTr="00427AC6">
        <w:trPr>
          <w:cantSplit/>
          <w:jc w:val="center"/>
        </w:trPr>
        <w:tc>
          <w:tcPr>
            <w:tcW w:w="122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F56A3D" w14:textId="0717F5FE" w:rsidR="00534E10" w:rsidRPr="00BE1534" w:rsidRDefault="00534E10" w:rsidP="00534E10">
            <w:pPr>
              <w:adjustRightInd w:val="0"/>
              <w:spacing w:after="0" w:line="240" w:lineRule="auto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Own Prescription</w:t>
            </w: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F964CD" w14:textId="38ACFE43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9CE09D" w14:textId="3EF7B458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61E691" w14:textId="2D574EC3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D701FF" w14:textId="2D94553D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31</w:t>
            </w:r>
          </w:p>
        </w:tc>
      </w:tr>
      <w:tr w:rsidR="00534E10" w:rsidRPr="00BE1534" w14:paraId="3AA995AF" w14:textId="77777777" w:rsidTr="00427AC6">
        <w:trPr>
          <w:cantSplit/>
          <w:jc w:val="center"/>
        </w:trPr>
        <w:tc>
          <w:tcPr>
            <w:tcW w:w="122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5695F7" w14:textId="77777777" w:rsidR="00534E10" w:rsidRPr="00BE1534" w:rsidRDefault="00534E10" w:rsidP="00534E10">
            <w:pPr>
              <w:adjustRightInd w:val="0"/>
              <w:spacing w:after="0" w:line="240" w:lineRule="auto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Friends or Family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4102D" w14:textId="11709A11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AD7A52" w14:textId="3FCE74C7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3A6BCF" w14:textId="08CAB002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46E41B" w14:textId="5307F2C6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  <w:t>0.70</w:t>
            </w:r>
          </w:p>
        </w:tc>
      </w:tr>
      <w:tr w:rsidR="00534E10" w:rsidRPr="00BE1534" w14:paraId="3A34462A" w14:textId="77777777" w:rsidTr="00427AC6">
        <w:trPr>
          <w:cantSplit/>
          <w:jc w:val="center"/>
        </w:trPr>
        <w:tc>
          <w:tcPr>
            <w:tcW w:w="122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E0250F" w14:textId="77777777" w:rsidR="00534E10" w:rsidRPr="00BE1534" w:rsidRDefault="00534E10" w:rsidP="00534E10">
            <w:pPr>
              <w:adjustRightInd w:val="0"/>
              <w:spacing w:after="0" w:line="240" w:lineRule="auto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Dealer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FA6114" w14:textId="6E5AEBDC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6B11AF" w14:textId="6E62C3D7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92431D" w14:textId="078E7707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256F86" w14:textId="72F97769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  <w:t>0.75</w:t>
            </w:r>
          </w:p>
        </w:tc>
      </w:tr>
      <w:tr w:rsidR="00F55ADA" w:rsidRPr="00BE1534" w14:paraId="4D83D485" w14:textId="77777777" w:rsidTr="00575450">
        <w:trPr>
          <w:cantSplit/>
          <w:jc w:val="center"/>
        </w:trPr>
        <w:tc>
          <w:tcPr>
            <w:tcW w:w="5000" w:type="pct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7494F9" w14:textId="77777777" w:rsidR="00F55ADA" w:rsidRPr="00BE1534" w:rsidRDefault="00F55ADA" w:rsidP="00F55ADA">
            <w:pPr>
              <w:adjustRightInd w:val="0"/>
              <w:spacing w:after="0" w:line="240" w:lineRule="auto"/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  <w:t>Other Risk Behavior</w:t>
            </w:r>
          </w:p>
        </w:tc>
      </w:tr>
      <w:tr w:rsidR="00534E10" w:rsidRPr="00BE1534" w14:paraId="5BD4DE8E" w14:textId="77777777" w:rsidTr="00472754">
        <w:trPr>
          <w:cantSplit/>
          <w:jc w:val="center"/>
        </w:trPr>
        <w:tc>
          <w:tcPr>
            <w:tcW w:w="122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7CD7C5" w14:textId="77777777" w:rsidR="00534E10" w:rsidRPr="00BE1534" w:rsidRDefault="00534E10" w:rsidP="00534E10">
            <w:pPr>
              <w:keepNext/>
              <w:adjustRightInd w:val="0"/>
              <w:spacing w:after="0" w:line="240" w:lineRule="auto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Polydrug Use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6E8F29" w14:textId="6560B89B" w:rsidR="00534E10" w:rsidRPr="00BE1534" w:rsidRDefault="00534E10" w:rsidP="00534E10">
            <w:pPr>
              <w:keepNext/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76F5A0" w14:textId="5E000F3B" w:rsidR="00534E10" w:rsidRPr="00BE1534" w:rsidRDefault="00534E10" w:rsidP="00534E10">
            <w:pPr>
              <w:keepNext/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BA043E" w14:textId="48264A64" w:rsidR="00534E10" w:rsidRPr="00BE1534" w:rsidRDefault="00534E10" w:rsidP="00534E10">
            <w:pPr>
              <w:keepNext/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41A7F2" w14:textId="20254722" w:rsidR="00534E10" w:rsidRPr="00BE1534" w:rsidRDefault="00534E10" w:rsidP="00534E10">
            <w:pPr>
              <w:keepNext/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b/>
                <w:bCs/>
                <w:color w:val="000000"/>
                <w:sz w:val="24"/>
                <w:szCs w:val="24"/>
              </w:rPr>
              <w:t>0.68</w:t>
            </w:r>
          </w:p>
        </w:tc>
      </w:tr>
      <w:tr w:rsidR="00534E10" w:rsidRPr="00BE1534" w14:paraId="06A8AF9E" w14:textId="77777777" w:rsidTr="00472754">
        <w:trPr>
          <w:cantSplit/>
          <w:jc w:val="center"/>
        </w:trPr>
        <w:tc>
          <w:tcPr>
            <w:tcW w:w="1225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6AE04E" w14:textId="487DE89A" w:rsidR="00534E10" w:rsidRPr="00BE1534" w:rsidRDefault="00534E10" w:rsidP="00534E10">
            <w:pPr>
              <w:adjustRightInd w:val="0"/>
              <w:spacing w:after="0" w:line="240" w:lineRule="auto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Prescription Tampering</w:t>
            </w: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2BC755" w14:textId="1FE4C651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00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8AEE27" w14:textId="43553BA6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87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DF4C1F" w14:textId="0000C2E3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782823" w14:textId="5126A151" w:rsidR="00534E10" w:rsidRPr="00BE1534" w:rsidRDefault="00534E10" w:rsidP="00534E10">
            <w:pPr>
              <w:adjustRightInd w:val="0"/>
              <w:spacing w:after="0" w:line="240" w:lineRule="auto"/>
              <w:jc w:val="center"/>
              <w:rPr>
                <w:rFonts w:ascii="Cambria" w:eastAsia="Calibri" w:hAnsi="Cambria" w:cs="Arial"/>
                <w:color w:val="000000"/>
                <w:sz w:val="24"/>
                <w:szCs w:val="24"/>
              </w:rPr>
            </w:pPr>
            <w:r w:rsidRPr="00BE1534">
              <w:rPr>
                <w:rFonts w:ascii="Cambria" w:eastAsia="Calibri" w:hAnsi="Cambria" w:cs="Arial"/>
                <w:color w:val="000000"/>
                <w:sz w:val="24"/>
                <w:szCs w:val="24"/>
              </w:rPr>
              <w:t>0.36</w:t>
            </w:r>
          </w:p>
        </w:tc>
      </w:tr>
    </w:tbl>
    <w:p w14:paraId="1065FF44" w14:textId="77777777" w:rsidR="00F55ADA" w:rsidRPr="00BE1534" w:rsidRDefault="00F55ADA" w:rsidP="00F55ADA">
      <w:pPr>
        <w:autoSpaceDE w:val="0"/>
        <w:autoSpaceDN w:val="0"/>
        <w:adjustRightInd w:val="0"/>
        <w:spacing w:after="0" w:line="240" w:lineRule="auto"/>
        <w:rPr>
          <w:rFonts w:ascii="Cambria" w:eastAsiaTheme="minorEastAsia" w:hAnsi="Cambria" w:cs="Arial"/>
          <w:i/>
          <w:szCs w:val="28"/>
          <w:vertAlign w:val="superscript"/>
        </w:rPr>
      </w:pPr>
      <w:r w:rsidRPr="00BE1534">
        <w:rPr>
          <w:rFonts w:ascii="Cambria" w:eastAsiaTheme="minorEastAsia" w:hAnsi="Cambria" w:cs="Arial"/>
          <w:i/>
          <w:szCs w:val="28"/>
        </w:rPr>
        <w:t>Item response probabilities (ρ parameters) above 0.5 are bolded</w:t>
      </w:r>
      <w:r w:rsidRPr="00BE1534">
        <w:rPr>
          <w:rFonts w:ascii="Cambria" w:eastAsiaTheme="minorEastAsia" w:hAnsi="Cambria" w:cs="Arial"/>
          <w:i/>
          <w:szCs w:val="28"/>
          <w:vertAlign w:val="superscript"/>
        </w:rPr>
        <w:t xml:space="preserve"> </w:t>
      </w:r>
    </w:p>
    <w:p w14:paraId="33FE9664" w14:textId="77777777" w:rsidR="00F55ADA" w:rsidRPr="00BE1534" w:rsidRDefault="00F55ADA" w:rsidP="00F55ADA">
      <w:pPr>
        <w:autoSpaceDE w:val="0"/>
        <w:autoSpaceDN w:val="0"/>
        <w:adjustRightInd w:val="0"/>
        <w:spacing w:after="0" w:line="240" w:lineRule="auto"/>
        <w:rPr>
          <w:rFonts w:ascii="Cambria" w:eastAsiaTheme="minorEastAsia" w:hAnsi="Cambria" w:cs="Arial"/>
          <w:i/>
          <w:szCs w:val="28"/>
        </w:rPr>
      </w:pPr>
      <w:r w:rsidRPr="00BE1534">
        <w:rPr>
          <w:rFonts w:ascii="Cambria" w:eastAsiaTheme="minorEastAsia" w:hAnsi="Cambria" w:cs="Arial"/>
          <w:i/>
          <w:szCs w:val="28"/>
          <w:vertAlign w:val="superscript"/>
        </w:rPr>
        <w:t>a</w:t>
      </w:r>
      <w:r w:rsidRPr="00BE1534">
        <w:rPr>
          <w:rFonts w:ascii="Cambria" w:eastAsiaTheme="minorEastAsia" w:hAnsi="Cambria" w:cs="Arial"/>
          <w:i/>
          <w:szCs w:val="28"/>
        </w:rPr>
        <w:t>Question only asked among prescription stimulants</w:t>
      </w:r>
    </w:p>
    <w:p w14:paraId="2FE01293" w14:textId="42355AE8" w:rsidR="001D6760" w:rsidRPr="00BE1534" w:rsidRDefault="001D6760">
      <w:pPr>
        <w:rPr>
          <w:rFonts w:ascii="Cambria" w:hAnsi="Cambria" w:cs="Arial"/>
          <w:sz w:val="24"/>
          <w:szCs w:val="24"/>
        </w:rPr>
      </w:pPr>
    </w:p>
    <w:p w14:paraId="12E943AA" w14:textId="77777777" w:rsidR="00534E10" w:rsidRPr="00BE1534" w:rsidRDefault="00534E10">
      <w:pPr>
        <w:rPr>
          <w:rFonts w:ascii="Cambria" w:eastAsia="Calibri" w:hAnsi="Cambria" w:cs="Arial"/>
          <w:b/>
          <w:bCs/>
          <w:sz w:val="24"/>
          <w:szCs w:val="24"/>
        </w:rPr>
      </w:pPr>
      <w:r w:rsidRPr="00BE1534">
        <w:rPr>
          <w:rFonts w:ascii="Cambria" w:eastAsia="Calibri" w:hAnsi="Cambria" w:cs="Arial"/>
          <w:b/>
          <w:bCs/>
          <w:sz w:val="24"/>
          <w:szCs w:val="24"/>
        </w:rPr>
        <w:br w:type="page"/>
      </w:r>
    </w:p>
    <w:p w14:paraId="5C6A8E6D" w14:textId="585A1B68" w:rsidR="00F55ADA" w:rsidRPr="00BE1534" w:rsidRDefault="00F55ADA" w:rsidP="00F55ADA">
      <w:pPr>
        <w:keepNext/>
        <w:spacing w:line="360" w:lineRule="auto"/>
        <w:rPr>
          <w:rFonts w:ascii="Cambria" w:eastAsia="Calibri" w:hAnsi="Cambria" w:cs="Arial"/>
          <w:b/>
          <w:bCs/>
          <w:sz w:val="24"/>
          <w:szCs w:val="24"/>
        </w:rPr>
      </w:pPr>
      <w:r w:rsidRPr="00BE1534">
        <w:rPr>
          <w:rFonts w:ascii="Cambria" w:eastAsia="Calibri" w:hAnsi="Cambria" w:cs="Arial"/>
          <w:b/>
          <w:bCs/>
          <w:sz w:val="24"/>
          <w:szCs w:val="24"/>
        </w:rPr>
        <w:lastRenderedPageBreak/>
        <w:t xml:space="preserve">Supplemental Table 2: Transition Probabilities (τ Parameters) </w:t>
      </w:r>
      <w:r w:rsidR="00534E10" w:rsidRPr="00BE1534">
        <w:rPr>
          <w:rFonts w:ascii="Cambria" w:eastAsia="Calibri" w:hAnsi="Cambria" w:cs="Arial"/>
          <w:b/>
          <w:bCs/>
          <w:sz w:val="24"/>
          <w:szCs w:val="24"/>
        </w:rPr>
        <w:t>B</w:t>
      </w:r>
      <w:r w:rsidRPr="00BE1534">
        <w:rPr>
          <w:rFonts w:ascii="Cambria" w:eastAsia="Calibri" w:hAnsi="Cambria" w:cs="Arial"/>
          <w:b/>
          <w:bCs/>
          <w:sz w:val="24"/>
          <w:szCs w:val="24"/>
        </w:rPr>
        <w:t xml:space="preserve">etween </w:t>
      </w:r>
      <w:r w:rsidR="00534E10" w:rsidRPr="00BE1534">
        <w:rPr>
          <w:rFonts w:ascii="Cambria" w:eastAsia="Calibri" w:hAnsi="Cambria" w:cs="Arial"/>
          <w:b/>
          <w:bCs/>
          <w:sz w:val="24"/>
          <w:szCs w:val="24"/>
        </w:rPr>
        <w:t>L</w:t>
      </w:r>
      <w:r w:rsidRPr="00BE1534">
        <w:rPr>
          <w:rFonts w:ascii="Cambria" w:eastAsia="Calibri" w:hAnsi="Cambria" w:cs="Arial"/>
          <w:b/>
          <w:bCs/>
          <w:sz w:val="24"/>
          <w:szCs w:val="24"/>
        </w:rPr>
        <w:t xml:space="preserve">atent </w:t>
      </w:r>
      <w:r w:rsidR="00534E10" w:rsidRPr="00BE1534">
        <w:rPr>
          <w:rFonts w:ascii="Cambria" w:eastAsia="Calibri" w:hAnsi="Cambria" w:cs="Arial"/>
          <w:b/>
          <w:bCs/>
          <w:sz w:val="24"/>
          <w:szCs w:val="24"/>
        </w:rPr>
        <w:t>S</w:t>
      </w:r>
      <w:r w:rsidRPr="00BE1534">
        <w:rPr>
          <w:rFonts w:ascii="Cambria" w:eastAsia="Calibri" w:hAnsi="Cambria" w:cs="Arial"/>
          <w:b/>
          <w:bCs/>
          <w:sz w:val="24"/>
          <w:szCs w:val="24"/>
        </w:rPr>
        <w:t xml:space="preserve">tatus </w:t>
      </w:r>
      <w:r w:rsidR="00534E10" w:rsidRPr="00BE1534">
        <w:rPr>
          <w:rFonts w:ascii="Cambria" w:eastAsia="Calibri" w:hAnsi="Cambria" w:cs="Arial"/>
          <w:b/>
          <w:bCs/>
          <w:sz w:val="24"/>
          <w:szCs w:val="24"/>
        </w:rPr>
        <w:t>Across the Age Window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1"/>
        <w:gridCol w:w="1705"/>
        <w:gridCol w:w="1261"/>
        <w:gridCol w:w="1441"/>
        <w:gridCol w:w="1833"/>
        <w:gridCol w:w="1833"/>
      </w:tblGrid>
      <w:tr w:rsidR="00F55ADA" w:rsidRPr="00BE1534" w14:paraId="6A9C64A9" w14:textId="77777777" w:rsidTr="00575450">
        <w:trPr>
          <w:cantSplit/>
          <w:tblHeader/>
          <w:jc w:val="center"/>
        </w:trPr>
        <w:tc>
          <w:tcPr>
            <w:tcW w:w="1671" w:type="pct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E6D6AB" w14:textId="77777777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</w:p>
        </w:tc>
        <w:tc>
          <w:tcPr>
            <w:tcW w:w="3329" w:type="pct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C64D9C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</w:rPr>
            </w:pPr>
            <w:r w:rsidRPr="00BE1534">
              <w:rPr>
                <w:rFonts w:ascii="Cambria" w:eastAsia="Calibri" w:hAnsi="Cambria" w:cs="Arial"/>
                <w:b/>
                <w:bCs/>
              </w:rPr>
              <w:t>Ending Latent Status (τ)</w:t>
            </w:r>
          </w:p>
        </w:tc>
      </w:tr>
      <w:tr w:rsidR="00F55ADA" w:rsidRPr="00BE1534" w14:paraId="4DFB4BD3" w14:textId="77777777" w:rsidTr="00575450">
        <w:trPr>
          <w:cantSplit/>
          <w:tblHeader/>
          <w:jc w:val="center"/>
        </w:trPr>
        <w:tc>
          <w:tcPr>
            <w:tcW w:w="83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CCEA581" w14:textId="77777777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  <w:b/>
                <w:bCs/>
              </w:rPr>
            </w:pPr>
            <w:r w:rsidRPr="00BE1534">
              <w:rPr>
                <w:rFonts w:ascii="Cambria" w:eastAsia="Calibri" w:hAnsi="Cambria" w:cs="Arial"/>
                <w:b/>
                <w:bCs/>
              </w:rPr>
              <w:t>Age Windows of Transition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EAFEDDF" w14:textId="77777777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  <w:b/>
                <w:bCs/>
              </w:rPr>
            </w:pPr>
            <w:r w:rsidRPr="00BE1534">
              <w:rPr>
                <w:rFonts w:ascii="Cambria" w:eastAsia="Calibri" w:hAnsi="Cambria" w:cs="Arial"/>
                <w:b/>
                <w:bCs/>
              </w:rPr>
              <w:t>Starting Latent Status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E458410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</w:rPr>
            </w:pPr>
            <w:r w:rsidRPr="00BE1534">
              <w:rPr>
                <w:rFonts w:ascii="Cambria" w:eastAsia="Calibri" w:hAnsi="Cambria" w:cs="Arial"/>
                <w:b/>
                <w:bCs/>
              </w:rPr>
              <w:t>No Initiation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BE843FC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</w:rPr>
            </w:pPr>
            <w:r w:rsidRPr="00BE1534">
              <w:rPr>
                <w:rFonts w:ascii="Cambria" w:eastAsia="Calibri" w:hAnsi="Cambria" w:cs="Arial"/>
                <w:b/>
                <w:bCs/>
              </w:rPr>
              <w:t>Conservative Initiation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8850339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</w:rPr>
            </w:pPr>
            <w:r w:rsidRPr="00BE1534">
              <w:rPr>
                <w:rFonts w:ascii="Cambria" w:eastAsia="Calibri" w:hAnsi="Cambria" w:cs="Arial"/>
                <w:b/>
                <w:bCs/>
              </w:rPr>
              <w:t>Illicit Experimentation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1D9721B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bCs/>
              </w:rPr>
            </w:pPr>
            <w:r w:rsidRPr="00BE1534">
              <w:rPr>
                <w:rFonts w:ascii="Cambria" w:eastAsia="Calibri" w:hAnsi="Cambria" w:cs="Arial"/>
                <w:b/>
                <w:bCs/>
              </w:rPr>
              <w:t>Non-Discriminatory Experimentation</w:t>
            </w:r>
          </w:p>
        </w:tc>
      </w:tr>
      <w:tr w:rsidR="00F55ADA" w:rsidRPr="00BE1534" w14:paraId="42055CE4" w14:textId="77777777" w:rsidTr="00575450">
        <w:trPr>
          <w:cantSplit/>
          <w:jc w:val="center"/>
        </w:trPr>
        <w:tc>
          <w:tcPr>
            <w:tcW w:w="838" w:type="pct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83131EE" w14:textId="77777777" w:rsidR="00534E10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 xml:space="preserve">6-11 </w:t>
            </w:r>
          </w:p>
          <w:p w14:paraId="289C1BF0" w14:textId="6A4A80D1" w:rsidR="00534E10" w:rsidRPr="00BE1534" w:rsidRDefault="00534E10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i</w:t>
            </w:r>
            <w:r w:rsidR="00F55ADA" w:rsidRPr="00BE1534">
              <w:rPr>
                <w:rFonts w:ascii="Cambria" w:eastAsia="Calibri" w:hAnsi="Cambria" w:cs="Arial"/>
              </w:rPr>
              <w:t>nto</w:t>
            </w:r>
          </w:p>
          <w:p w14:paraId="3C98CB93" w14:textId="3D05F531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12-17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CC68BC9" w14:textId="77777777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No Initiation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7ED7F80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71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D413766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14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9F74574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11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3067A8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04</w:t>
            </w:r>
          </w:p>
        </w:tc>
      </w:tr>
      <w:tr w:rsidR="00F55ADA" w:rsidRPr="00BE1534" w14:paraId="7FE1333A" w14:textId="77777777" w:rsidTr="00575450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62C96DE5" w14:textId="77777777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489C693" w14:textId="77777777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Conservative Initiation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493F42F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17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B0B6F71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71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0BEF6A6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07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9092BC6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06</w:t>
            </w:r>
          </w:p>
        </w:tc>
      </w:tr>
      <w:tr w:rsidR="00F55ADA" w:rsidRPr="00BE1534" w14:paraId="271C54DF" w14:textId="77777777" w:rsidTr="00575450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7D773246" w14:textId="77777777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0D0B185" w14:textId="77777777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Illicit Experimentation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1373287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39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D9A3E81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61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15CD66C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&lt;0.01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9AB4F2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&lt;0.01</w:t>
            </w:r>
          </w:p>
        </w:tc>
      </w:tr>
      <w:tr w:rsidR="00F55ADA" w:rsidRPr="00BE1534" w14:paraId="6C76525F" w14:textId="77777777" w:rsidTr="00575450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04F0C842" w14:textId="77777777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43F3168" w14:textId="77777777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Non-Discriminatory Experimentation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7571F10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36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44F7474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28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7335ADA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&lt;0.01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8310AC0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36</w:t>
            </w:r>
          </w:p>
        </w:tc>
      </w:tr>
      <w:tr w:rsidR="00F55ADA" w:rsidRPr="00BE1534" w14:paraId="76E4FC61" w14:textId="77777777" w:rsidTr="00575450">
        <w:trPr>
          <w:cantSplit/>
          <w:jc w:val="center"/>
        </w:trPr>
        <w:tc>
          <w:tcPr>
            <w:tcW w:w="838" w:type="pct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99621B0" w14:textId="77777777" w:rsidR="00534E10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12-17</w:t>
            </w:r>
          </w:p>
          <w:p w14:paraId="55764CE4" w14:textId="7D7FF086" w:rsidR="00534E10" w:rsidRPr="00BE1534" w:rsidRDefault="00534E10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i</w:t>
            </w:r>
            <w:r w:rsidR="00F55ADA" w:rsidRPr="00BE1534">
              <w:rPr>
                <w:rFonts w:ascii="Cambria" w:eastAsia="Calibri" w:hAnsi="Cambria" w:cs="Arial"/>
              </w:rPr>
              <w:t>nto</w:t>
            </w:r>
          </w:p>
          <w:p w14:paraId="1242F290" w14:textId="400D3350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18-23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D602F18" w14:textId="77777777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No Initiation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DFB68B5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48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0ECE26A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16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AB6BD3E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28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F86F153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09</w:t>
            </w:r>
          </w:p>
        </w:tc>
      </w:tr>
      <w:tr w:rsidR="00F55ADA" w:rsidRPr="00BE1534" w14:paraId="7AC4A67D" w14:textId="77777777" w:rsidTr="00575450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49B2FF90" w14:textId="77777777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03078F" w14:textId="77777777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Conservative Initiation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645E764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18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2CADDA4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63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BA5AF26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07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E3D2517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12</w:t>
            </w:r>
          </w:p>
        </w:tc>
      </w:tr>
      <w:tr w:rsidR="00F55ADA" w:rsidRPr="00BE1534" w14:paraId="2E4EB7B7" w14:textId="77777777" w:rsidTr="00575450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65340005" w14:textId="77777777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6F1AE57" w14:textId="77777777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Illicit Experimentation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0B9F002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28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839639B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69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CAEF3D9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&lt;0.01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ECD8AB2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02</w:t>
            </w:r>
          </w:p>
        </w:tc>
      </w:tr>
      <w:tr w:rsidR="00F55ADA" w:rsidRPr="00BE1534" w14:paraId="54C7BEE3" w14:textId="77777777" w:rsidTr="00575450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1CEAB46F" w14:textId="77777777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18CEB4" w14:textId="77777777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Non-Discriminatory Experimentation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BEBB11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27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51B2F67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73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EF64D0C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&lt;0.01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9F69BE8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&lt;0.01</w:t>
            </w:r>
          </w:p>
        </w:tc>
      </w:tr>
      <w:tr w:rsidR="00F55ADA" w:rsidRPr="00BE1534" w14:paraId="1E3B6C65" w14:textId="77777777" w:rsidTr="00575450">
        <w:trPr>
          <w:cantSplit/>
          <w:jc w:val="center"/>
        </w:trPr>
        <w:tc>
          <w:tcPr>
            <w:tcW w:w="838" w:type="pct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EEC607B" w14:textId="77777777" w:rsidR="00534E10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18-23</w:t>
            </w:r>
          </w:p>
          <w:p w14:paraId="096C037A" w14:textId="481AEC76" w:rsidR="00534E10" w:rsidRPr="00BE1534" w:rsidRDefault="00534E10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i</w:t>
            </w:r>
            <w:r w:rsidR="00F55ADA" w:rsidRPr="00BE1534">
              <w:rPr>
                <w:rFonts w:ascii="Cambria" w:eastAsia="Calibri" w:hAnsi="Cambria" w:cs="Arial"/>
              </w:rPr>
              <w:t>nto</w:t>
            </w:r>
          </w:p>
          <w:p w14:paraId="0DF2FFBB" w14:textId="013C82A1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24-29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E4966AD" w14:textId="77777777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No Initiation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0F4C81A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66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9AD4B55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16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82FFD6E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15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41A40FA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03</w:t>
            </w:r>
          </w:p>
        </w:tc>
      </w:tr>
      <w:tr w:rsidR="00F55ADA" w:rsidRPr="00BE1534" w14:paraId="325A034E" w14:textId="77777777" w:rsidTr="00575450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68BA33A8" w14:textId="77777777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A5CB37C" w14:textId="77777777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Conservative Initiation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15E74C3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40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FB23913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49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447EBE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03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5BF2E25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08</w:t>
            </w:r>
          </w:p>
        </w:tc>
      </w:tr>
      <w:tr w:rsidR="00F55ADA" w:rsidRPr="00BE1534" w14:paraId="106DF05A" w14:textId="77777777" w:rsidTr="00575450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423D9436" w14:textId="77777777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F6BC364" w14:textId="77777777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Illicit Experimentation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33C31E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64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0D15668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36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9EC74AC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&lt;0.01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F44E0B8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&lt;0.01</w:t>
            </w:r>
          </w:p>
        </w:tc>
      </w:tr>
      <w:tr w:rsidR="00F55ADA" w:rsidRPr="00BE1534" w14:paraId="03229085" w14:textId="77777777" w:rsidTr="00575450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64AA69C3" w14:textId="77777777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A83919" w14:textId="77777777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Non-Discriminatory Experimentation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8A37D6C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49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30F967D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50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80D15B8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&lt;0.01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9072BA7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&lt;0.01</w:t>
            </w:r>
          </w:p>
        </w:tc>
      </w:tr>
      <w:tr w:rsidR="00F55ADA" w:rsidRPr="00BE1534" w14:paraId="442CC6C9" w14:textId="77777777" w:rsidTr="00575450">
        <w:trPr>
          <w:cantSplit/>
          <w:jc w:val="center"/>
        </w:trPr>
        <w:tc>
          <w:tcPr>
            <w:tcW w:w="838" w:type="pct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007F755" w14:textId="77777777" w:rsidR="00534E10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24-29</w:t>
            </w:r>
          </w:p>
          <w:p w14:paraId="371AECB0" w14:textId="475E68E0" w:rsidR="00534E10" w:rsidRPr="00BE1534" w:rsidRDefault="00534E10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i</w:t>
            </w:r>
            <w:r w:rsidR="00F55ADA" w:rsidRPr="00BE1534">
              <w:rPr>
                <w:rFonts w:ascii="Cambria" w:eastAsia="Calibri" w:hAnsi="Cambria" w:cs="Arial"/>
              </w:rPr>
              <w:t>nto</w:t>
            </w:r>
          </w:p>
          <w:p w14:paraId="600EF28A" w14:textId="68DC4BDF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30+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87B8921" w14:textId="77777777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No Initiation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6487E2B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62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61D26E3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24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769C8A1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09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0428D1F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06</w:t>
            </w:r>
          </w:p>
        </w:tc>
      </w:tr>
      <w:tr w:rsidR="00F55ADA" w:rsidRPr="00BE1534" w14:paraId="6880729F" w14:textId="77777777" w:rsidTr="00575450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04D2F5D9" w14:textId="77777777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C2E3DBB" w14:textId="77777777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Conservative Initiation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502F5BF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44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D9A4673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46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8D8E1C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02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B9183F8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08</w:t>
            </w:r>
          </w:p>
        </w:tc>
      </w:tr>
      <w:tr w:rsidR="00F55ADA" w:rsidRPr="00BE1534" w14:paraId="6EA731FC" w14:textId="77777777" w:rsidTr="00575450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22BA3112" w14:textId="77777777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BF938A2" w14:textId="77777777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Illicit Experimentation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FE886E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48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9C494D0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51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58DD9E4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&lt;0.01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DECC0A4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02</w:t>
            </w:r>
          </w:p>
        </w:tc>
      </w:tr>
      <w:tr w:rsidR="00F55ADA" w:rsidRPr="00BE1534" w14:paraId="084D6367" w14:textId="77777777" w:rsidTr="00575450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vAlign w:val="center"/>
            <w:hideMark/>
          </w:tcPr>
          <w:p w14:paraId="1F358BA8" w14:textId="77777777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43B704A" w14:textId="77777777" w:rsidR="00F55ADA" w:rsidRPr="00BE1534" w:rsidRDefault="00F55ADA" w:rsidP="00F55ADA">
            <w:pPr>
              <w:spacing w:after="0" w:line="240" w:lineRule="auto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Non-Discriminatory Experimentation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74FB2EE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29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7902B74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69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0DFD68F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&lt;0.01</w:t>
            </w:r>
          </w:p>
        </w:tc>
        <w:tc>
          <w:tcPr>
            <w:tcW w:w="832" w:type="pct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637087D" w14:textId="77777777" w:rsidR="00F55ADA" w:rsidRPr="00BE1534" w:rsidRDefault="00F55ADA" w:rsidP="00534E10">
            <w:pPr>
              <w:spacing w:after="0" w:line="240" w:lineRule="auto"/>
              <w:jc w:val="center"/>
              <w:rPr>
                <w:rFonts w:ascii="Cambria" w:eastAsia="Calibri" w:hAnsi="Cambria" w:cs="Arial"/>
              </w:rPr>
            </w:pPr>
            <w:r w:rsidRPr="00BE1534">
              <w:rPr>
                <w:rFonts w:ascii="Cambria" w:eastAsia="Calibri" w:hAnsi="Cambria" w:cs="Arial"/>
              </w:rPr>
              <w:t>0.02</w:t>
            </w:r>
          </w:p>
        </w:tc>
      </w:tr>
    </w:tbl>
    <w:p w14:paraId="13ED5764" w14:textId="5DF35E03" w:rsidR="001D6760" w:rsidRPr="00BE1534" w:rsidRDefault="001D6760" w:rsidP="00F55ADA">
      <w:pPr>
        <w:rPr>
          <w:rFonts w:ascii="Cambria" w:hAnsi="Cambria" w:cs="Arial"/>
          <w:sz w:val="24"/>
          <w:szCs w:val="24"/>
        </w:rPr>
      </w:pPr>
    </w:p>
    <w:sectPr w:rsidR="001D6760" w:rsidRPr="00BE15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23CAB"/>
    <w:multiLevelType w:val="hybridMultilevel"/>
    <w:tmpl w:val="538C8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B0239"/>
    <w:multiLevelType w:val="hybridMultilevel"/>
    <w:tmpl w:val="00D43A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BB50F7"/>
    <w:multiLevelType w:val="hybridMultilevel"/>
    <w:tmpl w:val="BFEC5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F424B5"/>
    <w:multiLevelType w:val="hybridMultilevel"/>
    <w:tmpl w:val="F25A27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D87B53"/>
    <w:multiLevelType w:val="hybridMultilevel"/>
    <w:tmpl w:val="C952E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5150607">
    <w:abstractNumId w:val="0"/>
  </w:num>
  <w:num w:numId="2" w16cid:durableId="1235816338">
    <w:abstractNumId w:val="4"/>
  </w:num>
  <w:num w:numId="3" w16cid:durableId="2132741863">
    <w:abstractNumId w:val="3"/>
  </w:num>
  <w:num w:numId="4" w16cid:durableId="106970610">
    <w:abstractNumId w:val="2"/>
  </w:num>
  <w:num w:numId="5" w16cid:durableId="3622446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D00"/>
    <w:rsid w:val="000C1A3B"/>
    <w:rsid w:val="0017758A"/>
    <w:rsid w:val="001D6760"/>
    <w:rsid w:val="002F0C74"/>
    <w:rsid w:val="00342699"/>
    <w:rsid w:val="003C4077"/>
    <w:rsid w:val="003C4147"/>
    <w:rsid w:val="004332AD"/>
    <w:rsid w:val="004702E7"/>
    <w:rsid w:val="004B1543"/>
    <w:rsid w:val="00534E10"/>
    <w:rsid w:val="00577651"/>
    <w:rsid w:val="005B5A83"/>
    <w:rsid w:val="007E1922"/>
    <w:rsid w:val="008F5E94"/>
    <w:rsid w:val="009D5D80"/>
    <w:rsid w:val="00BE1534"/>
    <w:rsid w:val="00BF4582"/>
    <w:rsid w:val="00CF7D00"/>
    <w:rsid w:val="00DA7635"/>
    <w:rsid w:val="00F55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726AE"/>
  <w15:chartTrackingRefBased/>
  <w15:docId w15:val="{6610140D-FE96-4D5D-8D03-18F3D530B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D00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CF7D0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41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hill, Karilynn</dc:creator>
  <cp:keywords/>
  <dc:description/>
  <cp:lastModifiedBy>Black, Joshua</cp:lastModifiedBy>
  <cp:revision>10</cp:revision>
  <dcterms:created xsi:type="dcterms:W3CDTF">2022-09-29T17:37:00Z</dcterms:created>
  <dcterms:modified xsi:type="dcterms:W3CDTF">2023-07-31T19:41:00Z</dcterms:modified>
</cp:coreProperties>
</file>